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2F0B6B" w14:textId="31EDA4BA" w:rsidR="000E226E" w:rsidRPr="00A85661" w:rsidRDefault="000E226E" w:rsidP="000E226E">
      <w:pPr>
        <w:spacing w:line="480" w:lineRule="auto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Table S2</w:t>
      </w:r>
      <w:bookmarkStart w:id="0" w:name="_GoBack"/>
      <w:bookmarkEnd w:id="0"/>
    </w:p>
    <w:p w14:paraId="23D5E263" w14:textId="77777777" w:rsidR="000E226E" w:rsidRPr="00A85661" w:rsidRDefault="000E226E" w:rsidP="000E226E">
      <w:pPr>
        <w:rPr>
          <w:rFonts w:ascii="Times New Roman" w:hAnsi="Times New Roman"/>
          <w:bCs/>
          <w:sz w:val="24"/>
          <w:szCs w:val="24"/>
          <w:lang w:val="en-GB"/>
        </w:rPr>
      </w:pPr>
    </w:p>
    <w:tbl>
      <w:tblPr>
        <w:tblW w:w="83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8"/>
        <w:gridCol w:w="2036"/>
        <w:gridCol w:w="2021"/>
        <w:gridCol w:w="2119"/>
        <w:gridCol w:w="1096"/>
      </w:tblGrid>
      <w:tr w:rsidR="000E226E" w:rsidRPr="00A85661" w14:paraId="476BECA8" w14:textId="77777777" w:rsidTr="0061732F">
        <w:trPr>
          <w:trHeight w:val="405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AB3A0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9DBCA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Shared alleles</w:t>
            </w:r>
          </w:p>
        </w:tc>
        <w:tc>
          <w:tcPr>
            <w:tcW w:w="4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1A5FB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Private allel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9609B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otal</w:t>
            </w:r>
          </w:p>
        </w:tc>
      </w:tr>
      <w:tr w:rsidR="000E226E" w:rsidRPr="00A85661" w14:paraId="675FB0A9" w14:textId="77777777" w:rsidTr="0061732F">
        <w:trPr>
          <w:trHeight w:val="660"/>
        </w:trPr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2B46A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Locus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FEFA4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95C11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Spain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DCAD2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Morocco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AC18B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</w:tr>
      <w:tr w:rsidR="000E226E" w:rsidRPr="00A85661" w14:paraId="1C368CCF" w14:textId="77777777" w:rsidTr="0061732F">
        <w:trPr>
          <w:trHeight w:val="315"/>
        </w:trPr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21F4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JT01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7052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22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DC18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7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6A8B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50EE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29</w:t>
            </w:r>
          </w:p>
        </w:tc>
      </w:tr>
      <w:tr w:rsidR="000E226E" w:rsidRPr="00A85661" w14:paraId="1CD85499" w14:textId="77777777" w:rsidTr="0061732F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AC93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JT0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7943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F4E8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1B88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138A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9</w:t>
            </w:r>
          </w:p>
        </w:tc>
      </w:tr>
      <w:tr w:rsidR="000E226E" w:rsidRPr="00A85661" w14:paraId="2DF4F832" w14:textId="77777777" w:rsidTr="0061732F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45A7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JT3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E9DD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2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A718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F518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8E76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30</w:t>
            </w:r>
          </w:p>
        </w:tc>
      </w:tr>
      <w:tr w:rsidR="000E226E" w:rsidRPr="00A85661" w14:paraId="3EA21C50" w14:textId="77777777" w:rsidTr="0061732F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59E7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JT3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AE2F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2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34E9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1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C7F5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B866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40</w:t>
            </w:r>
          </w:p>
        </w:tc>
      </w:tr>
      <w:tr w:rsidR="000E226E" w:rsidRPr="00A85661" w14:paraId="2BEAADB3" w14:textId="77777777" w:rsidTr="0061732F">
        <w:trPr>
          <w:trHeight w:val="315"/>
        </w:trPr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FB2E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JT40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16E9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13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C494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12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5D19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612D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25</w:t>
            </w:r>
          </w:p>
        </w:tc>
      </w:tr>
      <w:tr w:rsidR="000E226E" w:rsidRPr="00A85661" w14:paraId="65314888" w14:textId="77777777" w:rsidTr="00534224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68843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JT46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6632F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1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7CAAE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3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74F6E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ED6C0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20</w:t>
            </w:r>
          </w:p>
        </w:tc>
      </w:tr>
      <w:tr w:rsidR="000E226E" w:rsidRPr="00A85661" w14:paraId="71A53A6C" w14:textId="77777777" w:rsidTr="00534224">
        <w:trPr>
          <w:trHeight w:val="315"/>
        </w:trPr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87FDF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otal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E4827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105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2FE92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40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D115C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FED08" w14:textId="77777777" w:rsidR="000E226E" w:rsidRPr="00A85661" w:rsidRDefault="000E226E" w:rsidP="006173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856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153</w:t>
            </w:r>
          </w:p>
        </w:tc>
      </w:tr>
    </w:tbl>
    <w:p w14:paraId="0D995106" w14:textId="094136CE" w:rsidR="00AA4874" w:rsidRPr="009F757C" w:rsidRDefault="00AA4874" w:rsidP="00114825">
      <w:pPr>
        <w:rPr>
          <w:rFonts w:ascii="Times New Roman" w:hAnsi="Times New Roman"/>
          <w:bCs/>
          <w:sz w:val="24"/>
          <w:szCs w:val="24"/>
          <w:lang w:val="en-GB"/>
        </w:rPr>
      </w:pPr>
    </w:p>
    <w:sectPr w:rsidR="00AA4874" w:rsidRPr="009F757C" w:rsidSect="009F757C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825"/>
    <w:rsid w:val="000E226E"/>
    <w:rsid w:val="00114825"/>
    <w:rsid w:val="00344CDF"/>
    <w:rsid w:val="0046355E"/>
    <w:rsid w:val="0049308B"/>
    <w:rsid w:val="00534224"/>
    <w:rsid w:val="0095086F"/>
    <w:rsid w:val="009F757C"/>
    <w:rsid w:val="00AA4874"/>
    <w:rsid w:val="00BF6D6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A1A0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825"/>
    <w:pPr>
      <w:spacing w:line="276" w:lineRule="auto"/>
    </w:pPr>
    <w:rPr>
      <w:rFonts w:ascii="Calibri" w:eastAsia="Calibri" w:hAnsi="Calibri" w:cs="Times New Roman"/>
      <w:sz w:val="22"/>
      <w:szCs w:val="22"/>
      <w:lang w:val="pt-P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14825"/>
    <w:pPr>
      <w:spacing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114825"/>
    <w:pPr>
      <w:spacing w:after="0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E226E"/>
  </w:style>
  <w:style w:type="paragraph" w:styleId="BalloonText">
    <w:name w:val="Balloon Text"/>
    <w:basedOn w:val="Normal"/>
    <w:link w:val="BalloonTextChar"/>
    <w:uiPriority w:val="99"/>
    <w:semiHidden/>
    <w:unhideWhenUsed/>
    <w:rsid w:val="009F757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57C"/>
    <w:rPr>
      <w:rFonts w:ascii="Lucida Grande" w:eastAsia="Calibri" w:hAnsi="Lucida Grande" w:cs="Times New Roman"/>
      <w:sz w:val="18"/>
      <w:szCs w:val="18"/>
      <w:lang w:val="pt-PT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825"/>
    <w:pPr>
      <w:spacing w:line="276" w:lineRule="auto"/>
    </w:pPr>
    <w:rPr>
      <w:rFonts w:ascii="Calibri" w:eastAsia="Calibri" w:hAnsi="Calibri" w:cs="Times New Roman"/>
      <w:sz w:val="22"/>
      <w:szCs w:val="22"/>
      <w:lang w:val="pt-P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14825"/>
    <w:pPr>
      <w:spacing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114825"/>
    <w:pPr>
      <w:spacing w:after="0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E226E"/>
  </w:style>
  <w:style w:type="paragraph" w:styleId="BalloonText">
    <w:name w:val="Balloon Text"/>
    <w:basedOn w:val="Normal"/>
    <w:link w:val="BalloonTextChar"/>
    <w:uiPriority w:val="99"/>
    <w:semiHidden/>
    <w:unhideWhenUsed/>
    <w:rsid w:val="009F757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57C"/>
    <w:rPr>
      <w:rFonts w:ascii="Lucida Grande" w:eastAsia="Calibri" w:hAnsi="Lucida Grande" w:cs="Times New Roman"/>
      <w:sz w:val="18"/>
      <w:szCs w:val="18"/>
      <w:lang w:val="pt-P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Macintosh Word</Application>
  <DocSecurity>0</DocSecurity>
  <Lines>1</Lines>
  <Paragraphs>1</Paragraphs>
  <ScaleCrop>false</ScaleCrop>
  <Company>FCTUC</Company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Rodriguez-Echeverria</dc:creator>
  <cp:keywords/>
  <dc:description/>
  <cp:lastModifiedBy>DCV FCT</cp:lastModifiedBy>
  <cp:revision>2</cp:revision>
  <dcterms:created xsi:type="dcterms:W3CDTF">2014-01-20T20:31:00Z</dcterms:created>
  <dcterms:modified xsi:type="dcterms:W3CDTF">2014-01-20T20:31:00Z</dcterms:modified>
</cp:coreProperties>
</file>